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1C3C3" w14:textId="77777777" w:rsidR="00D302D4" w:rsidRPr="008849FA" w:rsidRDefault="00D302D4" w:rsidP="00D302D4">
      <w:pPr>
        <w:rPr>
          <w:sz w:val="24"/>
          <w:szCs w:val="24"/>
        </w:rPr>
      </w:pPr>
      <w:r w:rsidRPr="008849FA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S</w:t>
      </w:r>
      <w:r w:rsidRPr="008849FA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upplementary</w:t>
      </w:r>
      <w:r w:rsidRPr="008849FA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Table 1. Primers used for this study.</w:t>
      </w:r>
    </w:p>
    <w:tbl>
      <w:tblPr>
        <w:tblW w:w="14054" w:type="dxa"/>
        <w:tblLook w:val="04A0" w:firstRow="1" w:lastRow="0" w:firstColumn="1" w:lastColumn="0" w:noHBand="0" w:noVBand="1"/>
      </w:tblPr>
      <w:tblGrid>
        <w:gridCol w:w="1103"/>
        <w:gridCol w:w="4556"/>
        <w:gridCol w:w="4533"/>
        <w:gridCol w:w="2923"/>
        <w:gridCol w:w="1010"/>
      </w:tblGrid>
      <w:tr w:rsidR="00D302D4" w:rsidRPr="008849FA" w14:paraId="7D6441D3" w14:textId="77777777" w:rsidTr="00F919CA">
        <w:trPr>
          <w:trHeight w:val="453"/>
        </w:trPr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FE448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_ID</w:t>
            </w:r>
          </w:p>
        </w:tc>
        <w:tc>
          <w:tcPr>
            <w:tcW w:w="37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59332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st-PCR primer</w:t>
            </w:r>
          </w:p>
        </w:tc>
        <w:tc>
          <w:tcPr>
            <w:tcW w:w="427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CB45D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nd-PCR primer</w:t>
            </w:r>
          </w:p>
        </w:tc>
        <w:tc>
          <w:tcPr>
            <w:tcW w:w="421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02D66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EP SEQ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A8530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ion</w:t>
            </w:r>
          </w:p>
        </w:tc>
      </w:tr>
      <w:tr w:rsidR="00D302D4" w:rsidRPr="008849FA" w14:paraId="49809C2D" w14:textId="77777777" w:rsidTr="00703705">
        <w:trPr>
          <w:trHeight w:val="373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2F1F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A2"/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  <w:bookmarkEnd w:id="0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684B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TGGGCAAGCGGAAGTGTATC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C949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CTGAATTCCACCCGTTGCAG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A64B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tcCCTCCCAGCGGGCA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4F8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</w:tr>
      <w:tr w:rsidR="00D302D4" w:rsidRPr="008849FA" w14:paraId="07AD6463" w14:textId="77777777" w:rsidTr="00703705">
        <w:trPr>
          <w:trHeight w:val="30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905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4642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6A60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TGGGTAATCAGGGCCTCAAG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E4DA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TCAGCATGTGCCCAATCAGA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6254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CCCAATCAGAGGCCA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EFE7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</w:tr>
      <w:tr w:rsidR="00D302D4" w:rsidRPr="008849FA" w14:paraId="150289E4" w14:textId="77777777" w:rsidTr="00703705">
        <w:trPr>
          <w:trHeight w:val="333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9EC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255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EFCD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GAATCTTGAGGCTCCTTTCC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66BB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CTAAGCTCCATCTACCATGC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1D47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CCATGCGTCCT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04B0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</w:tr>
      <w:tr w:rsidR="00D302D4" w:rsidRPr="008849FA" w14:paraId="76D726B1" w14:textId="77777777" w:rsidTr="00703705">
        <w:trPr>
          <w:trHeight w:val="333"/>
        </w:trPr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9AEA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70890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3C77F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GCCTCAGAATGGTGGTGTCT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9075D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TGGATGTCTACGGGCTGACCATGAAG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C456A" w14:textId="77777777" w:rsidR="00D302D4" w:rsidRPr="008849FA" w:rsidRDefault="00D302D4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GCTTCTCCATCA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CA0C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</w:tr>
      <w:tr w:rsidR="00D302D4" w:rsidRPr="008849FA" w14:paraId="54BCBD3B" w14:textId="77777777" w:rsidTr="00703705">
        <w:trPr>
          <w:trHeight w:val="266"/>
        </w:trPr>
        <w:tc>
          <w:tcPr>
            <w:tcW w:w="1405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49B7" w14:textId="77777777" w:rsidR="00D302D4" w:rsidRPr="008849FA" w:rsidRDefault="00D302D4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, single nucleotide polymorphism; UEP SEQ, Unextended mini-sequencing primer.</w:t>
            </w:r>
          </w:p>
        </w:tc>
      </w:tr>
    </w:tbl>
    <w:p w14:paraId="67B472C6" w14:textId="77777777" w:rsidR="00D302D4" w:rsidRPr="008849FA" w:rsidRDefault="00D302D4" w:rsidP="00D302D4">
      <w:pPr>
        <w:sectPr w:rsidR="00D302D4" w:rsidRPr="008849FA" w:rsidSect="0070370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D10826E" w14:textId="77777777" w:rsidR="00A50C47" w:rsidRPr="008849FA" w:rsidRDefault="00D302D4" w:rsidP="00A50C47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8849F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 </w:t>
      </w:r>
      <w:r w:rsidR="00A50C47" w:rsidRPr="008849FA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>Basic</w:t>
      </w:r>
      <w:r w:rsidR="00A50C47" w:rsidRPr="008849F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nformation </w:t>
      </w:r>
      <w:r w:rsidR="00A50C47" w:rsidRPr="008849FA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>of</w:t>
      </w:r>
      <w:r w:rsidR="00A50C47" w:rsidRPr="008849F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andidate SNP</w:t>
      </w:r>
      <w:r w:rsidR="00A50C47" w:rsidRPr="008849FA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>s</w:t>
      </w:r>
      <w:r w:rsidR="00A50C47" w:rsidRPr="008849F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A50C47" w:rsidRPr="008849FA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>in</w:t>
      </w:r>
      <w:r w:rsidR="00A50C47" w:rsidRPr="008849F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A50C47" w:rsidRPr="008849FA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CYP1A1</w:t>
      </w:r>
      <w:r w:rsidR="00A50C47" w:rsidRPr="008849F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A50C47" w:rsidRPr="008849FA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>and</w:t>
      </w:r>
      <w:r w:rsidR="00A50C47" w:rsidRPr="008849F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A50C47" w:rsidRPr="008849FA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CYP1A2</w:t>
      </w:r>
      <w:r w:rsidR="00A50C47" w:rsidRPr="008849FA">
        <w:rPr>
          <w:rFonts w:ascii="Times New Roman" w:eastAsia="Times New Roman" w:hAnsi="Times New Roman" w:cs="Times New Roman"/>
          <w:kern w:val="0"/>
          <w:sz w:val="24"/>
          <w:szCs w:val="24"/>
        </w:rPr>
        <w:t>.</w:t>
      </w:r>
    </w:p>
    <w:tbl>
      <w:tblPr>
        <w:tblW w:w="8230" w:type="dxa"/>
        <w:tblLook w:val="04A0" w:firstRow="1" w:lastRow="0" w:firstColumn="1" w:lastColumn="0" w:noHBand="0" w:noVBand="1"/>
      </w:tblPr>
      <w:tblGrid>
        <w:gridCol w:w="1162"/>
        <w:gridCol w:w="565"/>
        <w:gridCol w:w="991"/>
        <w:gridCol w:w="1113"/>
        <w:gridCol w:w="1479"/>
        <w:gridCol w:w="748"/>
        <w:gridCol w:w="992"/>
        <w:gridCol w:w="1180"/>
      </w:tblGrid>
      <w:tr w:rsidR="00A50C47" w:rsidRPr="008849FA" w14:paraId="64E28927" w14:textId="77777777" w:rsidTr="00377CE2">
        <w:trPr>
          <w:trHeight w:val="362"/>
        </w:trPr>
        <w:tc>
          <w:tcPr>
            <w:tcW w:w="11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68A753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SNP-ID</w:t>
            </w:r>
          </w:p>
        </w:tc>
        <w:tc>
          <w:tcPr>
            <w:tcW w:w="5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E8148A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hr</w:t>
            </w:r>
          </w:p>
        </w:tc>
        <w:tc>
          <w:tcPr>
            <w:tcW w:w="9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8AF7F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Gene</w:t>
            </w:r>
          </w:p>
        </w:tc>
        <w:tc>
          <w:tcPr>
            <w:tcW w:w="11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19247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osition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5A14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Alleles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D7228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MAF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1278C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WE</w:t>
            </w:r>
            <w:r w:rsidRPr="008849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1"/>
              </w:rPr>
              <w:t>-</w:t>
            </w:r>
          </w:p>
          <w:p w14:paraId="1B36F67C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 </w:t>
            </w:r>
            <w:r w:rsidRPr="008849FA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1"/>
              </w:rPr>
              <w:t>P</w:t>
            </w:r>
            <w:r w:rsidRPr="008849FA"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>-</w:t>
            </w:r>
            <w:r w:rsidRPr="008849FA"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values</w:t>
            </w:r>
          </w:p>
        </w:tc>
      </w:tr>
      <w:tr w:rsidR="00A50C47" w:rsidRPr="008849FA" w14:paraId="7301B746" w14:textId="77777777" w:rsidTr="00377CE2">
        <w:trPr>
          <w:trHeight w:val="362"/>
        </w:trPr>
        <w:tc>
          <w:tcPr>
            <w:tcW w:w="11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49A72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left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5FC3A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left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A1DBA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left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1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34E8D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left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932DD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(minor/major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21389C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as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56781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ontrols</w:t>
            </w:r>
          </w:p>
        </w:tc>
        <w:tc>
          <w:tcPr>
            <w:tcW w:w="11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08780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left"/>
              <w:textAlignment w:val="baseline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</w:p>
        </w:tc>
      </w:tr>
      <w:tr w:rsidR="00A50C47" w:rsidRPr="008849FA" w14:paraId="46A077B7" w14:textId="77777777" w:rsidTr="00377CE2">
        <w:trPr>
          <w:trHeight w:val="34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F63D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s104894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34BE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016F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CYP1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0A2A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47206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DD6D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/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7536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97EC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0384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544</w:t>
            </w:r>
          </w:p>
        </w:tc>
      </w:tr>
      <w:tr w:rsidR="00A50C47" w:rsidRPr="008849FA" w14:paraId="03CE1EBD" w14:textId="77777777" w:rsidTr="00377CE2">
        <w:trPr>
          <w:trHeight w:val="34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848B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s46464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92E7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698E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CYP1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4AEC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47229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0D82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/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22E5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8FE5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22D4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619</w:t>
            </w:r>
          </w:p>
        </w:tc>
      </w:tr>
      <w:tr w:rsidR="00A50C47" w:rsidRPr="008849FA" w14:paraId="7E98F02A" w14:textId="77777777" w:rsidTr="00377CE2">
        <w:trPr>
          <w:trHeight w:val="34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E2D9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s7625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5C6D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80EA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CYP1A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5724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47495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DA83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/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DD03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74AA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568E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576</w:t>
            </w:r>
          </w:p>
        </w:tc>
      </w:tr>
      <w:tr w:rsidR="00A50C47" w:rsidRPr="008849FA" w14:paraId="37B6238D" w14:textId="77777777" w:rsidTr="00377CE2">
        <w:trPr>
          <w:trHeight w:val="362"/>
        </w:trPr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27FE1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s247089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0C80F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7C1D1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CYP1A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324A7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475508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1D735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/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A0376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3C5B2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412DD" w14:textId="77777777" w:rsidR="00A50C47" w:rsidRPr="008849FA" w:rsidRDefault="00A50C47" w:rsidP="00A50C47">
            <w:pPr>
              <w:widowControl/>
              <w:adjustRightInd w:val="0"/>
              <w:spacing w:line="360" w:lineRule="atLeast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000</w:t>
            </w:r>
          </w:p>
        </w:tc>
      </w:tr>
    </w:tbl>
    <w:p w14:paraId="617EB56F" w14:textId="77777777" w:rsidR="00A50C47" w:rsidRPr="008849FA" w:rsidRDefault="00A50C47" w:rsidP="00A50C47">
      <w:pPr>
        <w:adjustRightInd w:val="0"/>
        <w:spacing w:line="360" w:lineRule="atLeast"/>
        <w:textAlignment w:val="baseline"/>
        <w:rPr>
          <w:rFonts w:ascii="Times New Roman" w:eastAsia="Times New Roman" w:hAnsi="Times New Roman" w:cs="Times New Roman"/>
          <w:kern w:val="0"/>
          <w:sz w:val="20"/>
          <w:szCs w:val="21"/>
        </w:rPr>
      </w:pPr>
      <w:r w:rsidRPr="008849FA">
        <w:rPr>
          <w:rFonts w:ascii="Times New Roman" w:eastAsia="Times New Roman" w:hAnsi="Times New Roman" w:cs="Times New Roman"/>
          <w:kern w:val="0"/>
          <w:sz w:val="20"/>
          <w:szCs w:val="21"/>
        </w:rPr>
        <w:t>SNP: single nucleotide polymorphism, MAF: minor allele frequency, HWE: Hardy-Weinberg equilibrium, OR: odds ratio, 95% CI: 95% confidence interval.</w:t>
      </w:r>
    </w:p>
    <w:p w14:paraId="55033BAA" w14:textId="77777777" w:rsidR="00A50C47" w:rsidRPr="008849FA" w:rsidRDefault="00A50C47" w:rsidP="00A50C47">
      <w:pPr>
        <w:adjustRightInd w:val="0"/>
        <w:spacing w:line="360" w:lineRule="atLeast"/>
        <w:textAlignment w:val="baseline"/>
        <w:rPr>
          <w:rFonts w:ascii="Times New Roman" w:eastAsia="Times New Roman" w:hAnsi="Times New Roman" w:cs="Times New Roman"/>
          <w:kern w:val="0"/>
          <w:sz w:val="20"/>
          <w:szCs w:val="21"/>
        </w:rPr>
      </w:pPr>
      <w:r w:rsidRPr="008849FA">
        <w:rPr>
          <w:rFonts w:ascii="Times New Roman" w:eastAsia="Times New Roman" w:hAnsi="Times New Roman" w:cs="Times New Roman"/>
          <w:i/>
          <w:kern w:val="0"/>
          <w:sz w:val="20"/>
          <w:szCs w:val="21"/>
        </w:rPr>
        <w:t>P</w:t>
      </w:r>
      <w:r w:rsidRPr="008849FA">
        <w:rPr>
          <w:rFonts w:ascii="Times New Roman" w:eastAsia="Times New Roman" w:hAnsi="Times New Roman" w:cs="Times New Roman" w:hint="eastAsia"/>
          <w:kern w:val="0"/>
          <w:sz w:val="20"/>
          <w:szCs w:val="21"/>
        </w:rPr>
        <w:t>-</w:t>
      </w:r>
      <w:r w:rsidRPr="008849FA">
        <w:rPr>
          <w:rFonts w:ascii="Times New Roman" w:eastAsia="Times New Roman" w:hAnsi="Times New Roman" w:cs="Times New Roman"/>
          <w:kern w:val="0"/>
          <w:sz w:val="20"/>
          <w:szCs w:val="21"/>
        </w:rPr>
        <w:t>values were calculated from two-sided χ</w:t>
      </w:r>
      <w:r w:rsidRPr="008849FA">
        <w:rPr>
          <w:rFonts w:ascii="Times New Roman" w:eastAsia="Times New Roman" w:hAnsi="Times New Roman" w:cs="Times New Roman"/>
          <w:kern w:val="0"/>
          <w:sz w:val="20"/>
          <w:szCs w:val="21"/>
          <w:vertAlign w:val="superscript"/>
        </w:rPr>
        <w:t>2</w:t>
      </w:r>
      <w:r w:rsidRPr="008849FA">
        <w:rPr>
          <w:rFonts w:ascii="Times New Roman" w:eastAsia="Times New Roman" w:hAnsi="Times New Roman" w:cs="Times New Roman"/>
          <w:kern w:val="0"/>
          <w:sz w:val="20"/>
          <w:szCs w:val="21"/>
        </w:rPr>
        <w:t xml:space="preserve"> test.</w:t>
      </w:r>
    </w:p>
    <w:p w14:paraId="7814C883" w14:textId="77777777" w:rsidR="00A50C47" w:rsidRPr="008849FA" w:rsidRDefault="00A50C47" w:rsidP="00A50C47">
      <w:pPr>
        <w:adjustRightInd w:val="0"/>
        <w:spacing w:line="360" w:lineRule="atLeast"/>
        <w:textAlignment w:val="baseline"/>
        <w:rPr>
          <w:rFonts w:ascii="Times New Roman" w:eastAsia="Times New Roman" w:hAnsi="Times New Roman" w:cs="Times New Roman"/>
          <w:kern w:val="0"/>
          <w:sz w:val="20"/>
          <w:szCs w:val="21"/>
        </w:rPr>
      </w:pPr>
      <w:r w:rsidRPr="008849FA">
        <w:rPr>
          <w:rFonts w:ascii="Times New Roman" w:eastAsia="Times New Roman" w:hAnsi="Times New Roman" w:cs="Times New Roman"/>
          <w:kern w:val="0"/>
          <w:sz w:val="20"/>
          <w:szCs w:val="21"/>
          <w:vertAlign w:val="superscript"/>
        </w:rPr>
        <w:t>*</w:t>
      </w:r>
      <w:r w:rsidRPr="008849FA">
        <w:rPr>
          <w:rFonts w:ascii="Times New Roman" w:eastAsia="Times New Roman" w:hAnsi="Times New Roman" w:cs="Times New Roman"/>
          <w:kern w:val="0"/>
          <w:sz w:val="20"/>
          <w:szCs w:val="21"/>
        </w:rPr>
        <w:t>Bold-face values indicate statistical significance (</w:t>
      </w:r>
      <w:r w:rsidRPr="008849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1"/>
        </w:rPr>
        <w:t>P</w:t>
      </w:r>
      <w:r w:rsidRPr="008849FA">
        <w:rPr>
          <w:rFonts w:ascii="Times New Roman" w:eastAsia="等线" w:hAnsi="Times New Roman" w:cs="Times New Roman"/>
          <w:color w:val="000000"/>
          <w:kern w:val="0"/>
          <w:sz w:val="20"/>
          <w:szCs w:val="21"/>
        </w:rPr>
        <w:t xml:space="preserve"> &lt; 0.05</w:t>
      </w:r>
      <w:r w:rsidRPr="008849FA">
        <w:rPr>
          <w:rFonts w:ascii="Times New Roman" w:eastAsia="Times New Roman" w:hAnsi="Times New Roman" w:cs="Times New Roman"/>
          <w:kern w:val="0"/>
          <w:sz w:val="20"/>
          <w:szCs w:val="21"/>
        </w:rPr>
        <w:t>).</w:t>
      </w:r>
    </w:p>
    <w:p w14:paraId="3321AAE8" w14:textId="77777777" w:rsidR="00DF553F" w:rsidRPr="008849FA" w:rsidRDefault="00DF553F" w:rsidP="00362FA1">
      <w:pPr>
        <w:rPr>
          <w:rFonts w:ascii="Times New Roman" w:hAnsi="Times New Roman" w:cs="Times New Roman"/>
          <w:sz w:val="24"/>
          <w:szCs w:val="24"/>
        </w:rPr>
        <w:sectPr w:rsidR="00DF553F" w:rsidRPr="008849FA" w:rsidSect="00DF553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3BF043F" w14:textId="7A84F4C3" w:rsidR="00362FA1" w:rsidRPr="008849FA" w:rsidRDefault="00727656" w:rsidP="00362FA1">
      <w:pPr>
        <w:rPr>
          <w:rFonts w:ascii="Times New Roman" w:hAnsi="Times New Roman" w:cs="Times New Roman"/>
          <w:sz w:val="24"/>
          <w:szCs w:val="24"/>
        </w:rPr>
      </w:pPr>
      <w:r w:rsidRPr="008849F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 </w:t>
      </w:r>
      <w:r w:rsidR="00362FA1" w:rsidRPr="008849FA">
        <w:rPr>
          <w:rFonts w:ascii="Times New Roman" w:hAnsi="Times New Roman" w:cs="Times New Roman"/>
          <w:sz w:val="24"/>
          <w:szCs w:val="24"/>
        </w:rPr>
        <w:t xml:space="preserve">The association between </w:t>
      </w:r>
      <w:r w:rsidR="00362FA1" w:rsidRPr="008849FA">
        <w:rPr>
          <w:rFonts w:ascii="Times New Roman" w:hAnsi="Times New Roman" w:cs="Times New Roman"/>
          <w:i/>
          <w:sz w:val="24"/>
          <w:szCs w:val="24"/>
        </w:rPr>
        <w:t>CYP1A1</w:t>
      </w:r>
      <w:r w:rsidR="00362FA1" w:rsidRPr="008849FA">
        <w:rPr>
          <w:rFonts w:ascii="Times New Roman" w:hAnsi="Times New Roman" w:cs="Times New Roman"/>
          <w:sz w:val="24"/>
          <w:szCs w:val="24"/>
        </w:rPr>
        <w:t xml:space="preserve"> polymorphism and stroke risk </w:t>
      </w:r>
      <w:r w:rsidR="00362FA1" w:rsidRPr="008849FA">
        <w:rPr>
          <w:rFonts w:ascii="Times New Roman" w:hAnsi="Times New Roman" w:cs="Times New Roman" w:hint="eastAsia"/>
          <w:sz w:val="24"/>
          <w:szCs w:val="24"/>
        </w:rPr>
        <w:t>in</w:t>
      </w:r>
      <w:r w:rsidR="00362FA1" w:rsidRPr="008849FA">
        <w:rPr>
          <w:rFonts w:ascii="Times New Roman" w:hAnsi="Times New Roman" w:cs="Times New Roman"/>
          <w:sz w:val="24"/>
          <w:szCs w:val="24"/>
        </w:rPr>
        <w:t xml:space="preserve"> </w:t>
      </w:r>
      <w:r w:rsidR="00362FA1" w:rsidRPr="008849FA">
        <w:rPr>
          <w:rFonts w:ascii="Times New Roman" w:hAnsi="Times New Roman" w:cs="Times New Roman" w:hint="eastAsia"/>
          <w:sz w:val="24"/>
          <w:szCs w:val="24"/>
        </w:rPr>
        <w:t>patients</w:t>
      </w:r>
      <w:r w:rsidR="00362FA1" w:rsidRPr="008849FA">
        <w:rPr>
          <w:rFonts w:ascii="Times New Roman" w:hAnsi="Times New Roman" w:cs="Times New Roman"/>
          <w:sz w:val="24"/>
          <w:szCs w:val="24"/>
        </w:rPr>
        <w:t xml:space="preserve"> </w:t>
      </w:r>
      <w:r w:rsidR="00362FA1" w:rsidRPr="008849FA">
        <w:rPr>
          <w:rFonts w:ascii="Times New Roman" w:hAnsi="Times New Roman" w:cs="Times New Roman" w:hint="eastAsia"/>
          <w:sz w:val="24"/>
          <w:szCs w:val="24"/>
        </w:rPr>
        <w:t>with</w:t>
      </w:r>
      <w:r w:rsidR="00362FA1" w:rsidRPr="008849FA">
        <w:rPr>
          <w:rFonts w:ascii="Times New Roman" w:hAnsi="Times New Roman" w:cs="Times New Roman"/>
          <w:sz w:val="24"/>
          <w:szCs w:val="24"/>
        </w:rPr>
        <w:t xml:space="preserve"> </w:t>
      </w:r>
      <w:r w:rsidR="00362FA1" w:rsidRPr="008849FA">
        <w:rPr>
          <w:rFonts w:ascii="Times New Roman" w:hAnsi="Times New Roman" w:cs="Times New Roman" w:hint="eastAsia"/>
          <w:sz w:val="24"/>
          <w:szCs w:val="24"/>
        </w:rPr>
        <w:t>c</w:t>
      </w:r>
      <w:r w:rsidR="00362FA1" w:rsidRPr="008849FA">
        <w:rPr>
          <w:rFonts w:ascii="Times New Roman" w:hAnsi="Times New Roman" w:cs="Times New Roman"/>
          <w:sz w:val="24"/>
          <w:szCs w:val="24"/>
        </w:rPr>
        <w:t>erebral infarction.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1601"/>
        <w:gridCol w:w="2057"/>
        <w:gridCol w:w="1568"/>
        <w:gridCol w:w="1568"/>
        <w:gridCol w:w="1568"/>
        <w:gridCol w:w="4013"/>
        <w:gridCol w:w="1563"/>
      </w:tblGrid>
      <w:tr w:rsidR="00362FA1" w:rsidRPr="008849FA" w14:paraId="330D2AA8" w14:textId="77777777" w:rsidTr="00703705">
        <w:trPr>
          <w:trHeight w:val="314"/>
        </w:trPr>
        <w:tc>
          <w:tcPr>
            <w:tcW w:w="16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12913F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2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AE5BE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5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C8B47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5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81A27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5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403191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5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A7AFD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adjustment</w:t>
            </w:r>
          </w:p>
        </w:tc>
      </w:tr>
      <w:tr w:rsidR="00362FA1" w:rsidRPr="008849FA" w14:paraId="709DE3C4" w14:textId="77777777" w:rsidTr="00703705">
        <w:trPr>
          <w:trHeight w:val="314"/>
        </w:trPr>
        <w:tc>
          <w:tcPr>
            <w:tcW w:w="16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A3458" w14:textId="77777777" w:rsidR="00362FA1" w:rsidRPr="008849FA" w:rsidRDefault="00362FA1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6C81F" w14:textId="77777777" w:rsidR="00362FA1" w:rsidRPr="008849FA" w:rsidRDefault="00362FA1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810ED" w14:textId="77777777" w:rsidR="00362FA1" w:rsidRPr="008849FA" w:rsidRDefault="00362FA1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E0865" w14:textId="77777777" w:rsidR="00362FA1" w:rsidRPr="008849FA" w:rsidRDefault="00362FA1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502A7" w14:textId="77777777" w:rsidR="00362FA1" w:rsidRPr="008849FA" w:rsidRDefault="00362FA1" w:rsidP="007037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239317" w14:textId="77FC4A43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</w:t>
            </w:r>
            <w:r w:rsidR="00744825"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EABB5" w14:textId="0A8A9521" w:rsidR="00362FA1" w:rsidRPr="008849FA" w:rsidRDefault="00F011C5" w:rsidP="0070370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849F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849FA">
              <w:rPr>
                <w:rFonts w:ascii="Times New Roman" w:hAnsi="Times New Roman" w:cs="Times New Roman"/>
                <w:szCs w:val="21"/>
              </w:rPr>
              <w:t>-values</w:t>
            </w:r>
          </w:p>
        </w:tc>
      </w:tr>
      <w:tr w:rsidR="00362FA1" w:rsidRPr="008849FA" w14:paraId="658456DF" w14:textId="77777777" w:rsidTr="0070370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7CC11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8E4E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mina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0FFD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BF4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B0D4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58AF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F6BC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2FA1" w:rsidRPr="008849FA" w14:paraId="365F1B76" w14:textId="77777777" w:rsidTr="0070370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9B48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CCB4" w14:textId="77777777" w:rsidR="00362FA1" w:rsidRPr="008849FA" w:rsidRDefault="00362FA1" w:rsidP="0070370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1465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3C0A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FAD6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CE37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55-1.3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F22A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</w:tr>
      <w:tr w:rsidR="00362FA1" w:rsidRPr="008849FA" w14:paraId="5FEDFD9A" w14:textId="77777777" w:rsidTr="0070370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4E69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1C77" w14:textId="77777777" w:rsidR="00362FA1" w:rsidRPr="008849FA" w:rsidRDefault="00362FA1" w:rsidP="0070370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C0B1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40BC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E7F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69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4B94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(0.97-18.2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4482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362FA1" w:rsidRPr="008849FA" w14:paraId="47611974" w14:textId="77777777" w:rsidTr="0070370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D6A2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EEF4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C1E8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D520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D935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A304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A558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2FA1" w:rsidRPr="008849FA" w14:paraId="65D5D1BB" w14:textId="77777777" w:rsidTr="0070370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53F9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79AE" w14:textId="77777777" w:rsidR="00362FA1" w:rsidRPr="008849FA" w:rsidRDefault="00362FA1" w:rsidP="0070370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FCBA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-T/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305B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3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E328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15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560A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65-1.5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95AD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</w:tr>
      <w:tr w:rsidR="00362FA1" w:rsidRPr="008849FA" w14:paraId="6EEAF758" w14:textId="77777777" w:rsidTr="0070370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E280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3419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76A0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C-C/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7C646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E1F5C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48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BB2E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945F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2FA1" w:rsidRPr="008849FA" w14:paraId="76C82AF0" w14:textId="77777777" w:rsidTr="0070370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EE51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834D" w14:textId="77777777" w:rsidR="00362FA1" w:rsidRPr="008849FA" w:rsidRDefault="00362FA1" w:rsidP="0070370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EDB3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6C5DF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1A752" w14:textId="77777777" w:rsidR="00362FA1" w:rsidRPr="008849FA" w:rsidRDefault="00362FA1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69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CE2F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(1.05-19.1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88F0" w14:textId="6A3A2943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3</w:t>
            </w:r>
            <w:r w:rsidR="005D3347" w:rsidRPr="00884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62FA1" w:rsidRPr="008849FA" w14:paraId="0DB9955A" w14:textId="77777777" w:rsidTr="00797760">
        <w:trPr>
          <w:trHeight w:val="314"/>
        </w:trPr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42B86" w14:textId="77777777" w:rsidR="00362FA1" w:rsidRPr="008849FA" w:rsidRDefault="00362FA1" w:rsidP="007037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6BB14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3AA6E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E38B1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1CC85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4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FEBA6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(0.82-1.65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01745" w14:textId="77777777" w:rsidR="00362FA1" w:rsidRPr="008849FA" w:rsidRDefault="00362FA1" w:rsidP="00703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</w:tr>
    </w:tbl>
    <w:p w14:paraId="12AEC689" w14:textId="5220A83A" w:rsidR="00797760" w:rsidRPr="008849FA" w:rsidRDefault="00797760" w:rsidP="00797760">
      <w:pPr>
        <w:rPr>
          <w:rFonts w:ascii="Times New Roman" w:eastAsia="宋体" w:hAnsi="Times New Roman" w:cs="Times New Roman"/>
          <w:szCs w:val="21"/>
        </w:rPr>
      </w:pPr>
      <w:bookmarkStart w:id="1" w:name="OLE_LINK11"/>
      <w:bookmarkStart w:id="2" w:name="OLE_LINK12"/>
      <w:r w:rsidRPr="008849FA">
        <w:rPr>
          <w:rFonts w:ascii="Times New Roman" w:eastAsia="宋体" w:hAnsi="Times New Roman" w:cs="Times New Roman"/>
          <w:szCs w:val="21"/>
        </w:rPr>
        <w:t>OR: odds ratio; 95% CIs: 95% confidence intervals.</w:t>
      </w:r>
    </w:p>
    <w:p w14:paraId="23A344A9" w14:textId="536D9707" w:rsidR="00362FA1" w:rsidRPr="008849FA" w:rsidRDefault="00F011C5" w:rsidP="00362FA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8849FA">
        <w:rPr>
          <w:rFonts w:ascii="Times New Roman" w:hAnsi="Times New Roman" w:cs="Times New Roman"/>
          <w:i/>
          <w:szCs w:val="21"/>
        </w:rPr>
        <w:t>P</w:t>
      </w:r>
      <w:r w:rsidRPr="008849FA">
        <w:rPr>
          <w:rFonts w:ascii="Times New Roman" w:hAnsi="Times New Roman" w:cs="Times New Roman"/>
          <w:szCs w:val="21"/>
        </w:rPr>
        <w:t>-values</w:t>
      </w:r>
      <w:r w:rsidR="00362FA1" w:rsidRPr="008849FA">
        <w:rPr>
          <w:rFonts w:ascii="Times New Roman" w:eastAsia="宋体" w:hAnsi="Times New Roman" w:cs="Times New Roman"/>
          <w:szCs w:val="21"/>
        </w:rPr>
        <w:t xml:space="preserve"> were calculated from chi-square test.</w:t>
      </w:r>
    </w:p>
    <w:p w14:paraId="498DCC41" w14:textId="682243DF" w:rsidR="00362FA1" w:rsidRPr="008849FA" w:rsidRDefault="005D3347" w:rsidP="00362FA1">
      <w:pPr>
        <w:rPr>
          <w:rFonts w:ascii="Times New Roman" w:eastAsia="宋体" w:hAnsi="Times New Roman" w:cs="Times New Roman"/>
          <w:szCs w:val="21"/>
        </w:rPr>
        <w:sectPr w:rsidR="00362FA1" w:rsidRPr="008849FA" w:rsidSect="0070370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3" w:name="OLE_LINK18"/>
      <w:bookmarkStart w:id="4" w:name="OLE_LINK17"/>
      <w:r w:rsidRPr="008849FA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8849FA">
        <w:rPr>
          <w:rFonts w:ascii="Times New Roman" w:eastAsia="宋体" w:hAnsi="Times New Roman" w:cs="Times New Roman"/>
          <w:szCs w:val="21"/>
        </w:rPr>
        <w:t>Bold-face values</w:t>
      </w:r>
      <w:r w:rsidR="00362FA1" w:rsidRPr="008849FA">
        <w:rPr>
          <w:rFonts w:ascii="Times New Roman" w:eastAsia="宋体" w:hAnsi="Times New Roman" w:cs="Times New Roman"/>
          <w:szCs w:val="21"/>
        </w:rPr>
        <w:t xml:space="preserve"> indicate statistical significance (</w:t>
      </w:r>
      <w:r w:rsidR="00972D25" w:rsidRPr="008849FA">
        <w:rPr>
          <w:rFonts w:ascii="Times New Roman" w:eastAsia="等线" w:hAnsi="Times New Roman" w:cs="Times New Roman"/>
          <w:i/>
          <w:iCs/>
          <w:color w:val="000000"/>
          <w:szCs w:val="21"/>
        </w:rPr>
        <w:t>P</w:t>
      </w:r>
      <w:r w:rsidR="00972D25" w:rsidRPr="008849FA">
        <w:rPr>
          <w:rFonts w:ascii="Times New Roman" w:eastAsia="等线" w:hAnsi="Times New Roman" w:cs="Times New Roman"/>
          <w:color w:val="000000"/>
          <w:szCs w:val="21"/>
        </w:rPr>
        <w:t xml:space="preserve"> &lt; 0.05</w:t>
      </w:r>
      <w:r w:rsidR="00362FA1" w:rsidRPr="008849FA">
        <w:rPr>
          <w:rFonts w:ascii="Times New Roman" w:eastAsia="宋体" w:hAnsi="Times New Roman" w:cs="Times New Roman"/>
          <w:szCs w:val="21"/>
        </w:rPr>
        <w:t>)</w:t>
      </w:r>
      <w:bookmarkEnd w:id="3"/>
      <w:bookmarkEnd w:id="4"/>
      <w:r w:rsidR="00362FA1" w:rsidRPr="008849FA">
        <w:rPr>
          <w:rFonts w:ascii="Times New Roman" w:eastAsia="宋体" w:hAnsi="Times New Roman" w:cs="Times New Roman"/>
          <w:szCs w:val="21"/>
        </w:rPr>
        <w:t>.</w:t>
      </w:r>
      <w:bookmarkEnd w:id="1"/>
    </w:p>
    <w:p w14:paraId="5FE1B0AE" w14:textId="21354545" w:rsidR="00C756A3" w:rsidRPr="008849FA" w:rsidRDefault="00727656" w:rsidP="00C756A3">
      <w:pPr>
        <w:rPr>
          <w:rFonts w:ascii="Times New Roman" w:hAnsi="Times New Roman" w:cs="Times New Roman"/>
          <w:sz w:val="24"/>
          <w:szCs w:val="24"/>
        </w:rPr>
      </w:pPr>
      <w:r w:rsidRPr="008849FA">
        <w:rPr>
          <w:rFonts w:ascii="Times New Roman" w:hAnsi="Times New Roman" w:cs="Times New Roman"/>
          <w:sz w:val="24"/>
          <w:szCs w:val="24"/>
        </w:rPr>
        <w:lastRenderedPageBreak/>
        <w:t>Supplementary Table 4</w:t>
      </w:r>
      <w:r w:rsidR="00C756A3" w:rsidRPr="008849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56A3" w:rsidRPr="008849FA">
        <w:rPr>
          <w:rFonts w:ascii="Times New Roman" w:hAnsi="Times New Roman" w:cs="Times New Roman"/>
          <w:sz w:val="24"/>
          <w:szCs w:val="24"/>
        </w:rPr>
        <w:t xml:space="preserve">The association between </w:t>
      </w:r>
      <w:r w:rsidR="00C756A3" w:rsidRPr="008849FA">
        <w:rPr>
          <w:rFonts w:ascii="Times New Roman" w:hAnsi="Times New Roman" w:cs="Times New Roman"/>
          <w:i/>
          <w:sz w:val="24"/>
          <w:szCs w:val="24"/>
        </w:rPr>
        <w:t>CYP1A1</w:t>
      </w:r>
      <w:r w:rsidR="00C756A3" w:rsidRPr="008849FA">
        <w:rPr>
          <w:rFonts w:ascii="Times New Roman" w:hAnsi="Times New Roman" w:cs="Times New Roman"/>
          <w:sz w:val="24"/>
          <w:szCs w:val="24"/>
        </w:rPr>
        <w:t xml:space="preserve"> polymorphism and stroke risk </w:t>
      </w:r>
      <w:bookmarkStart w:id="5" w:name="OLE_LINK1"/>
      <w:r w:rsidR="00C756A3" w:rsidRPr="008849FA">
        <w:rPr>
          <w:rFonts w:ascii="Times New Roman" w:hAnsi="Times New Roman" w:cs="Times New Roman" w:hint="eastAsia"/>
          <w:sz w:val="24"/>
          <w:szCs w:val="24"/>
        </w:rPr>
        <w:t>in</w:t>
      </w:r>
      <w:r w:rsidR="00C756A3" w:rsidRPr="008849FA">
        <w:rPr>
          <w:rFonts w:ascii="Times New Roman" w:hAnsi="Times New Roman" w:cs="Times New Roman"/>
          <w:sz w:val="24"/>
          <w:szCs w:val="24"/>
        </w:rPr>
        <w:t xml:space="preserve"> </w:t>
      </w:r>
      <w:r w:rsidR="00C756A3" w:rsidRPr="008849FA">
        <w:rPr>
          <w:rFonts w:ascii="Times New Roman" w:hAnsi="Times New Roman" w:cs="Times New Roman" w:hint="eastAsia"/>
          <w:sz w:val="24"/>
          <w:szCs w:val="24"/>
        </w:rPr>
        <w:t>patients</w:t>
      </w:r>
      <w:r w:rsidR="00C756A3" w:rsidRPr="008849FA">
        <w:rPr>
          <w:rFonts w:ascii="Times New Roman" w:hAnsi="Times New Roman" w:cs="Times New Roman"/>
          <w:sz w:val="24"/>
          <w:szCs w:val="24"/>
        </w:rPr>
        <w:t xml:space="preserve"> </w:t>
      </w:r>
      <w:r w:rsidR="00C756A3" w:rsidRPr="008849FA">
        <w:rPr>
          <w:rFonts w:ascii="Times New Roman" w:hAnsi="Times New Roman" w:cs="Times New Roman" w:hint="eastAsia"/>
          <w:sz w:val="24"/>
          <w:szCs w:val="24"/>
        </w:rPr>
        <w:t>with</w:t>
      </w:r>
      <w:bookmarkEnd w:id="5"/>
      <w:r w:rsidR="00C756A3" w:rsidRPr="008849FA">
        <w:rPr>
          <w:rFonts w:ascii="Times New Roman" w:hAnsi="Times New Roman" w:cs="Times New Roman"/>
          <w:sz w:val="24"/>
          <w:szCs w:val="24"/>
        </w:rPr>
        <w:t xml:space="preserve"> lacunar infarction.</w:t>
      </w:r>
    </w:p>
    <w:tbl>
      <w:tblPr>
        <w:tblW w:w="13832" w:type="dxa"/>
        <w:tblLook w:val="04A0" w:firstRow="1" w:lastRow="0" w:firstColumn="1" w:lastColumn="0" w:noHBand="0" w:noVBand="1"/>
      </w:tblPr>
      <w:tblGrid>
        <w:gridCol w:w="1750"/>
        <w:gridCol w:w="2008"/>
        <w:gridCol w:w="1636"/>
        <w:gridCol w:w="1537"/>
        <w:gridCol w:w="1537"/>
        <w:gridCol w:w="3880"/>
        <w:gridCol w:w="1484"/>
      </w:tblGrid>
      <w:tr w:rsidR="00C756A3" w:rsidRPr="008849FA" w14:paraId="55DD03F8" w14:textId="77777777" w:rsidTr="00703705">
        <w:trPr>
          <w:trHeight w:val="295"/>
        </w:trPr>
        <w:tc>
          <w:tcPr>
            <w:tcW w:w="17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3DF98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20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5C8FF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6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CC55C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C5BD3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2B7BBA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53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672C0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With adjustment</w:t>
            </w:r>
          </w:p>
        </w:tc>
      </w:tr>
      <w:tr w:rsidR="00C756A3" w:rsidRPr="008849FA" w14:paraId="696CE18D" w14:textId="77777777" w:rsidTr="00703705">
        <w:trPr>
          <w:trHeight w:val="295"/>
        </w:trPr>
        <w:tc>
          <w:tcPr>
            <w:tcW w:w="17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E213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D89A2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5E458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5CB4D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51FD0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25C68" w14:textId="72D3719E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OR(95%</w:t>
            </w:r>
            <w:r w:rsidR="00797760" w:rsidRPr="008849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49FA"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EFE690" w14:textId="5417BF9F" w:rsidR="00C756A3" w:rsidRPr="008849FA" w:rsidRDefault="00972D25" w:rsidP="0070370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49F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849FA">
              <w:rPr>
                <w:rFonts w:ascii="Times New Roman" w:hAnsi="Times New Roman" w:cs="Times New Roman"/>
                <w:szCs w:val="21"/>
              </w:rPr>
              <w:t>-values</w:t>
            </w:r>
          </w:p>
        </w:tc>
      </w:tr>
      <w:tr w:rsidR="00C756A3" w:rsidRPr="008849FA" w14:paraId="4A1296CC" w14:textId="77777777" w:rsidTr="00703705">
        <w:trPr>
          <w:trHeight w:val="28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5C3C1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rs104894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7B50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odominan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6862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/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338C" w14:textId="77777777" w:rsidR="00C756A3" w:rsidRPr="008849FA" w:rsidRDefault="00C756A3" w:rsidP="007037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152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E138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19E7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56A3" w:rsidRPr="008849FA" w14:paraId="588B4357" w14:textId="77777777" w:rsidTr="00703705">
        <w:trPr>
          <w:trHeight w:val="28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EED2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B88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8690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287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211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3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FBE4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99(0.63-1.5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1B04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C756A3" w:rsidRPr="008849FA" w14:paraId="5C1C91AB" w14:textId="77777777" w:rsidTr="00703705">
        <w:trPr>
          <w:trHeight w:val="28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471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C33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81F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T/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41F7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6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B06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43EF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13(0.02-0.9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0ED9" w14:textId="544DE2BA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49FA">
              <w:rPr>
                <w:rFonts w:ascii="Times New Roman" w:hAnsi="Times New Roman" w:cs="Times New Roman"/>
                <w:b/>
                <w:bCs/>
                <w:szCs w:val="21"/>
              </w:rPr>
              <w:t>0.045</w:t>
            </w:r>
            <w:r w:rsidR="005D3347" w:rsidRPr="008849F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C756A3" w:rsidRPr="008849FA" w14:paraId="169CA85C" w14:textId="77777777" w:rsidTr="00703705">
        <w:trPr>
          <w:trHeight w:val="28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2A1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379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216F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/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656EC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16D07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A8D2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3CC2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56A3" w:rsidRPr="008849FA" w14:paraId="6E461E30" w14:textId="77777777" w:rsidTr="00703705">
        <w:trPr>
          <w:trHeight w:val="28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88A6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F6C3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61FF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/T-T/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C2E3A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668EB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34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F755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84(0.54-1.3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4A60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457</w:t>
            </w:r>
          </w:p>
        </w:tc>
      </w:tr>
      <w:tr w:rsidR="00C756A3" w:rsidRPr="008849FA" w14:paraId="1937F516" w14:textId="77777777" w:rsidTr="00703705">
        <w:trPr>
          <w:trHeight w:val="28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0510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E066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7BA1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C/C-C/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F8968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74448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15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4E67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B3DC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56A3" w:rsidRPr="008849FA" w14:paraId="26149B91" w14:textId="77777777" w:rsidTr="00703705">
        <w:trPr>
          <w:trHeight w:val="28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11B4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EF85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A5F3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T/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D0C95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6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87788" w14:textId="77777777" w:rsidR="00C756A3" w:rsidRPr="008849FA" w:rsidRDefault="00C756A3" w:rsidP="007037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9FA">
              <w:rPr>
                <w:rFonts w:ascii="Times New Roman" w:eastAsia="等线" w:hAnsi="Times New Roman" w:cs="Times New Roman"/>
                <w:szCs w:val="21"/>
              </w:rPr>
              <w:t>2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A095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13(0.02-0.9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377E" w14:textId="4AFFEF48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49FA">
              <w:rPr>
                <w:rFonts w:ascii="Times New Roman" w:hAnsi="Times New Roman" w:cs="Times New Roman"/>
                <w:b/>
                <w:bCs/>
                <w:szCs w:val="21"/>
              </w:rPr>
              <w:t>0.045</w:t>
            </w:r>
            <w:r w:rsidR="005D3347" w:rsidRPr="008849F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C756A3" w:rsidRPr="008849FA" w14:paraId="0653A88E" w14:textId="77777777" w:rsidTr="00703705">
        <w:trPr>
          <w:trHeight w:val="295"/>
        </w:trPr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0C564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1849D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log-additiv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95B77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6DBAB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5F747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C3590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74(0.51-1.09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F95D3" w14:textId="77777777" w:rsidR="00C756A3" w:rsidRPr="008849FA" w:rsidRDefault="00C756A3" w:rsidP="00703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9FA">
              <w:rPr>
                <w:rFonts w:ascii="Times New Roman" w:hAnsi="Times New Roman" w:cs="Times New Roman"/>
                <w:szCs w:val="21"/>
              </w:rPr>
              <w:t>0.131</w:t>
            </w:r>
          </w:p>
        </w:tc>
      </w:tr>
    </w:tbl>
    <w:p w14:paraId="7CF56040" w14:textId="371A9ABB" w:rsidR="00797760" w:rsidRPr="008849FA" w:rsidRDefault="00797760" w:rsidP="00C756A3">
      <w:pPr>
        <w:rPr>
          <w:rFonts w:ascii="Times New Roman" w:eastAsia="宋体" w:hAnsi="Times New Roman" w:cs="Times New Roman"/>
          <w:szCs w:val="21"/>
        </w:rPr>
      </w:pPr>
      <w:r w:rsidRPr="008849FA">
        <w:rPr>
          <w:rFonts w:ascii="Times New Roman" w:eastAsia="宋体" w:hAnsi="Times New Roman" w:cs="Times New Roman"/>
          <w:szCs w:val="21"/>
        </w:rPr>
        <w:t>OR: odds ratio; 95% CIs: 95% confidence intervals.</w:t>
      </w:r>
    </w:p>
    <w:p w14:paraId="52760E73" w14:textId="726896B3" w:rsidR="00C756A3" w:rsidRPr="008849FA" w:rsidRDefault="00972D25" w:rsidP="00C756A3">
      <w:pPr>
        <w:rPr>
          <w:rFonts w:ascii="Times New Roman" w:hAnsi="Times New Roman" w:cs="Times New Roman"/>
          <w:szCs w:val="21"/>
        </w:rPr>
      </w:pPr>
      <w:r w:rsidRPr="008849FA">
        <w:rPr>
          <w:rFonts w:ascii="Times New Roman" w:hAnsi="Times New Roman" w:cs="Times New Roman"/>
          <w:i/>
          <w:szCs w:val="21"/>
        </w:rPr>
        <w:t>P</w:t>
      </w:r>
      <w:r w:rsidRPr="008849FA">
        <w:rPr>
          <w:rFonts w:ascii="Times New Roman" w:hAnsi="Times New Roman" w:cs="Times New Roman"/>
          <w:szCs w:val="21"/>
        </w:rPr>
        <w:t>-values</w:t>
      </w:r>
      <w:r w:rsidR="00C756A3" w:rsidRPr="008849FA">
        <w:rPr>
          <w:rFonts w:ascii="Times New Roman" w:hAnsi="Times New Roman" w:cs="Times New Roman"/>
          <w:szCs w:val="21"/>
        </w:rPr>
        <w:t xml:space="preserve"> were calculated from chi-square test.</w:t>
      </w:r>
    </w:p>
    <w:p w14:paraId="16153AD4" w14:textId="065271D3" w:rsidR="00C756A3" w:rsidRPr="008849FA" w:rsidRDefault="005D3347" w:rsidP="00C756A3">
      <w:pPr>
        <w:rPr>
          <w:rFonts w:ascii="Times New Roman" w:hAnsi="Times New Roman" w:cs="Times New Roman"/>
          <w:szCs w:val="21"/>
        </w:rPr>
        <w:sectPr w:rsidR="00C756A3" w:rsidRPr="008849FA" w:rsidSect="0070370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8849FA">
        <w:rPr>
          <w:rFonts w:ascii="Times New Roman" w:hAnsi="Times New Roman" w:cs="Times New Roman"/>
          <w:szCs w:val="21"/>
          <w:vertAlign w:val="superscript"/>
        </w:rPr>
        <w:t>*</w:t>
      </w:r>
      <w:r w:rsidRPr="008849FA">
        <w:rPr>
          <w:rFonts w:ascii="Times New Roman" w:hAnsi="Times New Roman" w:cs="Times New Roman"/>
          <w:szCs w:val="21"/>
        </w:rPr>
        <w:t>Bold-face values</w:t>
      </w:r>
      <w:r w:rsidR="00C756A3" w:rsidRPr="008849FA">
        <w:rPr>
          <w:rFonts w:ascii="Times New Roman" w:hAnsi="Times New Roman" w:cs="Times New Roman"/>
          <w:szCs w:val="21"/>
        </w:rPr>
        <w:t xml:space="preserve"> indicate statistical significance (</w:t>
      </w:r>
      <w:r w:rsidR="00965E87" w:rsidRPr="008849FA">
        <w:rPr>
          <w:rFonts w:ascii="Times New Roman" w:eastAsia="等线" w:hAnsi="Times New Roman" w:cs="Times New Roman"/>
          <w:i/>
          <w:iCs/>
          <w:color w:val="000000"/>
          <w:szCs w:val="21"/>
        </w:rPr>
        <w:t>P</w:t>
      </w:r>
      <w:r w:rsidR="00965E87" w:rsidRPr="008849FA">
        <w:rPr>
          <w:rFonts w:ascii="Times New Roman" w:eastAsia="等线" w:hAnsi="Times New Roman" w:cs="Times New Roman"/>
          <w:color w:val="000000"/>
          <w:szCs w:val="21"/>
        </w:rPr>
        <w:t xml:space="preserve"> &lt; 0.05</w:t>
      </w:r>
      <w:r w:rsidR="00C756A3" w:rsidRPr="008849FA">
        <w:rPr>
          <w:rFonts w:ascii="Times New Roman" w:hAnsi="Times New Roman" w:cs="Times New Roman"/>
          <w:szCs w:val="21"/>
        </w:rPr>
        <w:t>).</w:t>
      </w:r>
    </w:p>
    <w:bookmarkEnd w:id="2"/>
    <w:p w14:paraId="7B968124" w14:textId="08F4EE7F" w:rsidR="00592640" w:rsidRPr="008849FA" w:rsidRDefault="00455383" w:rsidP="00FA0C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5</w:t>
      </w:r>
      <w:r w:rsidR="00F2556E" w:rsidRPr="008849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2640" w:rsidRPr="008849FA">
        <w:rPr>
          <w:rFonts w:ascii="Times New Roman" w:eastAsia="宋体" w:hAnsi="Times New Roman" w:cs="Times New Roman"/>
          <w:sz w:val="24"/>
          <w:szCs w:val="24"/>
        </w:rPr>
        <w:t>In silico analysis for SNPs function annotat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251"/>
        <w:gridCol w:w="1431"/>
        <w:gridCol w:w="1073"/>
        <w:gridCol w:w="2324"/>
        <w:gridCol w:w="6083"/>
      </w:tblGrid>
      <w:tr w:rsidR="00592640" w:rsidRPr="008849FA" w14:paraId="20649D65" w14:textId="77777777" w:rsidTr="00437C61">
        <w:trPr>
          <w:trHeight w:val="527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53A30" w14:textId="77777777" w:rsidR="00592640" w:rsidRPr="008849FA" w:rsidRDefault="00592640" w:rsidP="005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623E0" w14:textId="77777777" w:rsidR="00592640" w:rsidRPr="008849FA" w:rsidRDefault="00592640" w:rsidP="005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AF315" w14:textId="77777777" w:rsidR="00592640" w:rsidRPr="008849FA" w:rsidRDefault="00592640" w:rsidP="005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C5B00" w14:textId="77777777" w:rsidR="00592640" w:rsidRPr="008849FA" w:rsidRDefault="00592640" w:rsidP="005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BD7E9" w14:textId="77777777" w:rsidR="00592640" w:rsidRPr="008849FA" w:rsidRDefault="00592640" w:rsidP="005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omeDB Score</w:t>
            </w:r>
          </w:p>
        </w:tc>
        <w:tc>
          <w:tcPr>
            <w:tcW w:w="6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6AF01" w14:textId="77777777" w:rsidR="00592640" w:rsidRPr="008849FA" w:rsidRDefault="00592640" w:rsidP="005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Reg</w:t>
            </w:r>
          </w:p>
        </w:tc>
      </w:tr>
      <w:tr w:rsidR="00C905C1" w:rsidRPr="008849FA" w14:paraId="59F6EA07" w14:textId="77777777" w:rsidTr="00437C61">
        <w:trPr>
          <w:trHeight w:val="242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F1F9" w14:textId="77777777" w:rsidR="00C905C1" w:rsidRPr="008849FA" w:rsidRDefault="00C905C1" w:rsidP="00C905C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" w:name="_Hlk524430652"/>
            <w:bookmarkStart w:id="7" w:name="_Hlk524436025"/>
            <w:r w:rsidRPr="008849FA">
              <w:rPr>
                <w:rFonts w:ascii="Times New Roman" w:eastAsia="宋体" w:hAnsi="Times New Roman" w:cs="Times New Roman"/>
                <w:sz w:val="20"/>
                <w:szCs w:val="20"/>
              </w:rPr>
              <w:t>rs1048943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ADC5D4" w14:textId="77777777" w:rsidR="00C905C1" w:rsidRPr="008849FA" w:rsidRDefault="00C905C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B5732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849FA">
              <w:rPr>
                <w:rFonts w:ascii="Times New Roman" w:hAnsi="Times New Roman" w:cs="Times New Roman"/>
                <w:i/>
              </w:rPr>
              <w:t>CYP1A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CD255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</w:rPr>
            </w:pPr>
            <w:r w:rsidRPr="008849FA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3DF76B" w14:textId="77777777" w:rsidR="008054ED" w:rsidRPr="008849FA" w:rsidRDefault="008054ED" w:rsidP="008054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6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BD7A" w14:textId="77777777" w:rsidR="00C905C1" w:rsidRPr="008849FA" w:rsidRDefault="00D9742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8849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bookmarkEnd w:id="6"/>
      <w:tr w:rsidR="00C905C1" w:rsidRPr="008849FA" w14:paraId="5D3BA275" w14:textId="77777777" w:rsidTr="00437C61">
        <w:trPr>
          <w:trHeight w:val="2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0048" w14:textId="77777777" w:rsidR="00C905C1" w:rsidRPr="008849FA" w:rsidRDefault="00C905C1" w:rsidP="00C905C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49FA">
              <w:rPr>
                <w:rFonts w:ascii="Times New Roman" w:eastAsia="宋体" w:hAnsi="Times New Roman" w:cs="Times New Roman"/>
                <w:sz w:val="20"/>
                <w:szCs w:val="20"/>
              </w:rPr>
              <w:t>rs464642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680C006" w14:textId="77777777" w:rsidR="00C905C1" w:rsidRPr="008849FA" w:rsidRDefault="00C905C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34F05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849FA">
              <w:rPr>
                <w:rFonts w:ascii="Times New Roman" w:hAnsi="Times New Roman" w:cs="Times New Roman"/>
                <w:i/>
              </w:rPr>
              <w:t>CYP1A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2611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</w:rPr>
            </w:pPr>
            <w:r w:rsidRPr="008849FA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55C03D4E" w14:textId="77777777" w:rsidR="00C905C1" w:rsidRPr="008849FA" w:rsidRDefault="00C905C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AFCBF17" w14:textId="77777777" w:rsidR="00C905C1" w:rsidRPr="008849FA" w:rsidRDefault="00C905C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ifs changed</w:t>
            </w:r>
          </w:p>
        </w:tc>
      </w:tr>
      <w:tr w:rsidR="00C905C1" w:rsidRPr="008849FA" w14:paraId="2D7D2595" w14:textId="77777777" w:rsidTr="00437C61">
        <w:trPr>
          <w:trHeight w:val="242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438D2" w14:textId="77777777" w:rsidR="00C905C1" w:rsidRPr="008849FA" w:rsidRDefault="00C905C1" w:rsidP="00C905C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49FA">
              <w:rPr>
                <w:rFonts w:ascii="Times New Roman" w:eastAsia="宋体" w:hAnsi="Times New Roman" w:cs="Times New Roman"/>
                <w:sz w:val="20"/>
                <w:szCs w:val="20"/>
              </w:rPr>
              <w:t>rs76255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F94B3B9" w14:textId="77777777" w:rsidR="00C905C1" w:rsidRPr="008849FA" w:rsidRDefault="00C905C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F751B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849FA">
              <w:rPr>
                <w:rFonts w:ascii="Times New Roman" w:hAnsi="Times New Roman" w:cs="Times New Roman"/>
                <w:i/>
              </w:rPr>
              <w:t>CYP1A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C6FCB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</w:rPr>
            </w:pPr>
            <w:r w:rsidRPr="008849FA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34597033" w14:textId="77777777" w:rsidR="00C905C1" w:rsidRPr="008849FA" w:rsidRDefault="00C905C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63229DE" w14:textId="77777777" w:rsidR="00C905C1" w:rsidRPr="008849FA" w:rsidRDefault="00D9742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tifs changed, </w:t>
            </w:r>
            <w:r w:rsidR="00C905C1"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QTL hits</w:t>
            </w:r>
          </w:p>
        </w:tc>
      </w:tr>
      <w:tr w:rsidR="00C905C1" w:rsidRPr="008849FA" w14:paraId="322E3574" w14:textId="77777777" w:rsidTr="00437C61">
        <w:trPr>
          <w:trHeight w:val="254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17893D" w14:textId="77777777" w:rsidR="00C905C1" w:rsidRPr="008849FA" w:rsidRDefault="00C905C1" w:rsidP="00C905C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_Hlk524441222"/>
            <w:r w:rsidRPr="008849FA">
              <w:rPr>
                <w:rFonts w:ascii="Times New Roman" w:eastAsia="宋体" w:hAnsi="Times New Roman" w:cs="Times New Roman"/>
                <w:sz w:val="20"/>
                <w:szCs w:val="20"/>
              </w:rPr>
              <w:t>rs247089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8C745" w14:textId="77777777" w:rsidR="00C905C1" w:rsidRPr="008849FA" w:rsidRDefault="00C905C1" w:rsidP="00C90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1814C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849FA">
              <w:rPr>
                <w:rFonts w:ascii="Times New Roman" w:hAnsi="Times New Roman" w:cs="Times New Roman"/>
                <w:i/>
              </w:rPr>
              <w:t>CYP1A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A3BA4" w14:textId="77777777" w:rsidR="00C905C1" w:rsidRPr="008849FA" w:rsidRDefault="00C905C1" w:rsidP="00C905C1">
            <w:pPr>
              <w:jc w:val="center"/>
              <w:rPr>
                <w:rFonts w:ascii="Times New Roman" w:hAnsi="Times New Roman" w:cs="Times New Roman"/>
              </w:rPr>
            </w:pPr>
            <w:r w:rsidRPr="008849FA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EE650" w14:textId="77777777" w:rsidR="008054ED" w:rsidRPr="008849FA" w:rsidRDefault="008054ED" w:rsidP="008054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f</w:t>
            </w:r>
          </w:p>
        </w:tc>
        <w:tc>
          <w:tcPr>
            <w:tcW w:w="6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3578" w14:textId="77777777" w:rsidR="00C905C1" w:rsidRPr="008849FA" w:rsidRDefault="00C905C1" w:rsidP="00D97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8849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e,</w:t>
            </w:r>
            <w:r w:rsidRPr="00884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elected eQTL hits</w:t>
            </w:r>
          </w:p>
        </w:tc>
      </w:tr>
    </w:tbl>
    <w:bookmarkEnd w:id="7"/>
    <w:bookmarkEnd w:id="8"/>
    <w:p w14:paraId="31C57C75" w14:textId="77777777" w:rsidR="00592640" w:rsidRPr="008849FA" w:rsidRDefault="00592640" w:rsidP="00592640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8849FA">
        <w:rPr>
          <w:rFonts w:ascii="Times New Roman" w:eastAsia="宋体" w:hAnsi="Times New Roman" w:cs="Times New Roman"/>
          <w:bCs/>
          <w:color w:val="000000"/>
          <w:szCs w:val="21"/>
        </w:rPr>
        <w:t>1f</w:t>
      </w:r>
      <w:r w:rsidRPr="008849FA">
        <w:rPr>
          <w:rFonts w:ascii="Times New Roman" w:eastAsia="宋体" w:hAnsi="Times New Roman" w:cs="Times New Roman"/>
          <w:szCs w:val="21"/>
        </w:rPr>
        <w:t xml:space="preserve"> </w:t>
      </w:r>
      <w:bookmarkStart w:id="9" w:name="OLE_LINK271"/>
      <w:r w:rsidRPr="008849FA">
        <w:rPr>
          <w:rFonts w:ascii="Times New Roman" w:eastAsia="宋体" w:hAnsi="Times New Roman" w:cs="Times New Roman"/>
          <w:bCs/>
          <w:color w:val="000000"/>
          <w:szCs w:val="21"/>
        </w:rPr>
        <w:t>indicates that the variant is</w:t>
      </w:r>
      <w:bookmarkEnd w:id="9"/>
      <w:r w:rsidRPr="008849FA">
        <w:rPr>
          <w:rFonts w:ascii="Times New Roman" w:eastAsia="宋体" w:hAnsi="Times New Roman" w:cs="Times New Roman"/>
          <w:bCs/>
          <w:color w:val="000000"/>
          <w:szCs w:val="21"/>
        </w:rPr>
        <w:t xml:space="preserve"> likely to affect binding and linked to expression of a gene target.</w:t>
      </w:r>
    </w:p>
    <w:p w14:paraId="00445BC4" w14:textId="77777777" w:rsidR="00592640" w:rsidRPr="008849FA" w:rsidRDefault="00C905C1" w:rsidP="00592640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8849FA">
        <w:rPr>
          <w:rFonts w:ascii="Times New Roman" w:eastAsia="宋体" w:hAnsi="Times New Roman" w:cs="Times New Roman"/>
          <w:color w:val="000000"/>
          <w:szCs w:val="21"/>
        </w:rPr>
        <w:t>3a</w:t>
      </w:r>
      <w:r w:rsidR="00592640" w:rsidRPr="008849FA">
        <w:rPr>
          <w:rFonts w:ascii="Times New Roman" w:eastAsia="宋体" w:hAnsi="Times New Roman" w:cs="Times New Roman"/>
          <w:color w:val="000000"/>
          <w:szCs w:val="21"/>
        </w:rPr>
        <w:t xml:space="preserve"> indicates that the variant is </w:t>
      </w:r>
      <w:r w:rsidR="00DD053C" w:rsidRPr="008849FA">
        <w:rPr>
          <w:rFonts w:ascii="Times New Roman" w:eastAsia="宋体" w:hAnsi="Times New Roman" w:cs="Times New Roman"/>
          <w:color w:val="000000"/>
          <w:szCs w:val="21"/>
        </w:rPr>
        <w:t xml:space="preserve">less </w:t>
      </w:r>
      <w:r w:rsidR="00592640" w:rsidRPr="008849FA">
        <w:rPr>
          <w:rFonts w:ascii="Times New Roman" w:eastAsia="宋体" w:hAnsi="Times New Roman" w:cs="Times New Roman"/>
          <w:color w:val="000000"/>
          <w:szCs w:val="21"/>
        </w:rPr>
        <w:t>likely to affect bindin</w:t>
      </w:r>
      <w:r w:rsidR="00592640" w:rsidRPr="008849FA">
        <w:rPr>
          <w:rFonts w:ascii="Times New Roman" w:eastAsia="宋体" w:hAnsi="Times New Roman" w:cs="Times New Roman"/>
          <w:bCs/>
          <w:color w:val="000000"/>
          <w:szCs w:val="21"/>
        </w:rPr>
        <w:t>g.</w:t>
      </w:r>
      <w:r w:rsidR="00DD053C" w:rsidRPr="008849FA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</w:p>
    <w:p w14:paraId="5ACA78DF" w14:textId="2E993260" w:rsidR="00A22D0F" w:rsidRDefault="00592640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8849FA">
        <w:rPr>
          <w:rFonts w:ascii="Times New Roman" w:eastAsia="宋体" w:hAnsi="Times New Roman" w:cs="Times New Roman"/>
          <w:bCs/>
          <w:color w:val="000000"/>
          <w:szCs w:val="21"/>
        </w:rPr>
        <w:t>5 indicates that the varia</w:t>
      </w:r>
      <w:r w:rsidR="00F2556E" w:rsidRPr="008849FA">
        <w:rPr>
          <w:rFonts w:ascii="Times New Roman" w:eastAsia="宋体" w:hAnsi="Times New Roman" w:cs="Times New Roman"/>
          <w:bCs/>
          <w:color w:val="000000"/>
          <w:szCs w:val="21"/>
        </w:rPr>
        <w:t>nt has minimal binding evidence.</w:t>
      </w:r>
    </w:p>
    <w:p w14:paraId="044CCE3A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353596C7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63E62782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0F86908E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38644166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792DA72A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6772F08A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3F82C8C2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175C802A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52AD7BE3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647688E2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326E22A4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4633AD91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47967229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71A66A9B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1854A2BD" w14:textId="77777777" w:rsidR="00455383" w:rsidRDefault="00455383" w:rsidP="00F2556E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231B87EF" w14:textId="3923854A" w:rsidR="003E62C7" w:rsidRDefault="00455383" w:rsidP="00455383">
      <w:pPr>
        <w:spacing w:line="360" w:lineRule="auto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1</w:t>
      </w:r>
      <w:r w:rsidRPr="008849FA">
        <w:rPr>
          <w:rFonts w:ascii="Times New Roman" w:hAnsi="Times New Roman" w:cs="Times New Roman"/>
          <w:sz w:val="24"/>
          <w:szCs w:val="24"/>
        </w:rPr>
        <w:t xml:space="preserve"> </w:t>
      </w:r>
      <w:r w:rsidRPr="008849FA">
        <w:rPr>
          <w:rFonts w:ascii="Times New Roman" w:eastAsia="等线" w:hAnsi="Times New Roman" w:cs="Times New Roman"/>
          <w:sz w:val="24"/>
          <w:szCs w:val="24"/>
        </w:rPr>
        <w:t xml:space="preserve">Linkage disequilibrium (LD) analysis of five SNPs in </w:t>
      </w:r>
      <w:r w:rsidRPr="008849FA">
        <w:rPr>
          <w:rFonts w:ascii="Times New Roman" w:eastAsia="等线" w:hAnsi="Times New Roman" w:cs="Times New Roman"/>
          <w:i/>
          <w:sz w:val="24"/>
          <w:szCs w:val="24"/>
        </w:rPr>
        <w:t>CYP1A1</w:t>
      </w:r>
      <w:r w:rsidRPr="008849FA">
        <w:rPr>
          <w:rFonts w:ascii="Times New Roman" w:eastAsia="等线" w:hAnsi="Times New Roman" w:cs="Times New Roman"/>
          <w:sz w:val="24"/>
          <w:szCs w:val="24"/>
        </w:rPr>
        <w:t xml:space="preserve">, and </w:t>
      </w:r>
      <w:r w:rsidRPr="008849FA">
        <w:rPr>
          <w:rFonts w:ascii="Times New Roman" w:eastAsia="等线" w:hAnsi="Times New Roman" w:cs="Times New Roman"/>
          <w:i/>
          <w:sz w:val="24"/>
          <w:szCs w:val="24"/>
        </w:rPr>
        <w:t xml:space="preserve">CYP1A2. </w:t>
      </w:r>
      <w:r w:rsidRPr="008849FA">
        <w:rPr>
          <w:rFonts w:ascii="Times New Roman" w:eastAsia="等线" w:hAnsi="Times New Roman" w:cs="Times New Roman"/>
          <w:sz w:val="24"/>
          <w:szCs w:val="24"/>
        </w:rPr>
        <w:t>The LD value is determined by r</w:t>
      </w:r>
      <w:r w:rsidRPr="008849FA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8849FA">
        <w:rPr>
          <w:rFonts w:ascii="Times New Roman" w:eastAsia="等线" w:hAnsi="Times New Roman" w:cs="Times New Roman"/>
          <w:sz w:val="24"/>
          <w:szCs w:val="24"/>
        </w:rPr>
        <w:t xml:space="preserve"> &gt; 0.8 analyzed by Haploview software</w:t>
      </w:r>
      <w:r w:rsidRPr="008849FA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8849F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849FA">
        <w:rPr>
          <w:rFonts w:ascii="Times New Roman" w:eastAsia="等线" w:hAnsi="Times New Roman" w:cs="Times New Roman" w:hint="eastAsia"/>
          <w:sz w:val="24"/>
          <w:szCs w:val="24"/>
        </w:rPr>
        <w:t>version</w:t>
      </w:r>
      <w:r w:rsidRPr="008849FA">
        <w:rPr>
          <w:rFonts w:ascii="Times New Roman" w:eastAsia="等线" w:hAnsi="Times New Roman" w:cs="Times New Roman"/>
          <w:sz w:val="24"/>
          <w:szCs w:val="24"/>
        </w:rPr>
        <w:t xml:space="preserve"> 4.2. </w:t>
      </w:r>
    </w:p>
    <w:p w14:paraId="5F79FBFF" w14:textId="1BD5002F" w:rsidR="003E62C7" w:rsidRPr="008849FA" w:rsidRDefault="003E62C7" w:rsidP="003E62C7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3E62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4D554" wp14:editId="394F7AB7">
            <wp:extent cx="3162300" cy="4298752"/>
            <wp:effectExtent l="0" t="0" r="0" b="6985"/>
            <wp:docPr id="2" name="图片 2" descr="E:\文章、论文及项目\文章\已接收\2020\中风-CYP34A1\投稿\Lipids in Health and Disease\proof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、论文及项目\文章\已接收\2020\中风-CYP34A1\投稿\Lipids in Health and Disease\proof\Figure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770" cy="4310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8D1C0" w14:textId="2CB28E96" w:rsidR="00455383" w:rsidRPr="008849FA" w:rsidRDefault="00455383" w:rsidP="0045538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0" w:name="_GoBack"/>
      <w:bookmarkEnd w:id="10"/>
    </w:p>
    <w:sectPr w:rsidR="00455383" w:rsidRPr="008849FA" w:rsidSect="00F2556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62533" w14:textId="77777777" w:rsidR="0012574E" w:rsidRDefault="0012574E" w:rsidP="00D302D4">
      <w:r>
        <w:separator/>
      </w:r>
    </w:p>
  </w:endnote>
  <w:endnote w:type="continuationSeparator" w:id="0">
    <w:p w14:paraId="152623BC" w14:textId="77777777" w:rsidR="0012574E" w:rsidRDefault="0012574E" w:rsidP="00D30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B9F38" w14:textId="77777777" w:rsidR="0012574E" w:rsidRDefault="0012574E" w:rsidP="00D302D4">
      <w:r>
        <w:separator/>
      </w:r>
    </w:p>
  </w:footnote>
  <w:footnote w:type="continuationSeparator" w:id="0">
    <w:p w14:paraId="42DC9B1D" w14:textId="77777777" w:rsidR="0012574E" w:rsidRDefault="0012574E" w:rsidP="00D30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9B"/>
    <w:rsid w:val="000A66E7"/>
    <w:rsid w:val="000A7397"/>
    <w:rsid w:val="000D570C"/>
    <w:rsid w:val="000F3C5E"/>
    <w:rsid w:val="001123CB"/>
    <w:rsid w:val="0012574E"/>
    <w:rsid w:val="00152A2E"/>
    <w:rsid w:val="00210B98"/>
    <w:rsid w:val="00215F26"/>
    <w:rsid w:val="00236453"/>
    <w:rsid w:val="00277456"/>
    <w:rsid w:val="002B3FEE"/>
    <w:rsid w:val="002C30F8"/>
    <w:rsid w:val="00362FA1"/>
    <w:rsid w:val="00377CE2"/>
    <w:rsid w:val="003E62C7"/>
    <w:rsid w:val="00437C61"/>
    <w:rsid w:val="00441319"/>
    <w:rsid w:val="00455383"/>
    <w:rsid w:val="005029CB"/>
    <w:rsid w:val="00533862"/>
    <w:rsid w:val="00580A71"/>
    <w:rsid w:val="00592640"/>
    <w:rsid w:val="005D3347"/>
    <w:rsid w:val="006659FF"/>
    <w:rsid w:val="006775CE"/>
    <w:rsid w:val="00703705"/>
    <w:rsid w:val="00706BF6"/>
    <w:rsid w:val="00727656"/>
    <w:rsid w:val="007436BE"/>
    <w:rsid w:val="00744825"/>
    <w:rsid w:val="00751497"/>
    <w:rsid w:val="00754FD4"/>
    <w:rsid w:val="00797760"/>
    <w:rsid w:val="007C16D2"/>
    <w:rsid w:val="008054ED"/>
    <w:rsid w:val="0081026D"/>
    <w:rsid w:val="00880D7A"/>
    <w:rsid w:val="008849FA"/>
    <w:rsid w:val="008B5C60"/>
    <w:rsid w:val="00916BB4"/>
    <w:rsid w:val="00965E87"/>
    <w:rsid w:val="00972D25"/>
    <w:rsid w:val="009A1FD2"/>
    <w:rsid w:val="009F410B"/>
    <w:rsid w:val="009F596B"/>
    <w:rsid w:val="00A22D0F"/>
    <w:rsid w:val="00A50C47"/>
    <w:rsid w:val="00AF3408"/>
    <w:rsid w:val="00B03F6C"/>
    <w:rsid w:val="00BF2532"/>
    <w:rsid w:val="00C756A3"/>
    <w:rsid w:val="00C905C1"/>
    <w:rsid w:val="00C95563"/>
    <w:rsid w:val="00D2674D"/>
    <w:rsid w:val="00D302D4"/>
    <w:rsid w:val="00D91357"/>
    <w:rsid w:val="00D923D6"/>
    <w:rsid w:val="00D97421"/>
    <w:rsid w:val="00DA5B24"/>
    <w:rsid w:val="00DD053C"/>
    <w:rsid w:val="00DD6404"/>
    <w:rsid w:val="00DF553F"/>
    <w:rsid w:val="00E32FE9"/>
    <w:rsid w:val="00E415C1"/>
    <w:rsid w:val="00E45FA5"/>
    <w:rsid w:val="00E53FC7"/>
    <w:rsid w:val="00F011C5"/>
    <w:rsid w:val="00F2556E"/>
    <w:rsid w:val="00F730EF"/>
    <w:rsid w:val="00F919CA"/>
    <w:rsid w:val="00FA0CA5"/>
    <w:rsid w:val="00FC1B9B"/>
    <w:rsid w:val="00FF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39405"/>
  <w15:chartTrackingRefBased/>
  <w15:docId w15:val="{010EC1F0-9D44-4563-81A1-50BFA45E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02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0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02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0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02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1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6</Pages>
  <Words>477</Words>
  <Characters>2724</Characters>
  <Application>Microsoft Office Word</Application>
  <DocSecurity>0</DocSecurity>
  <Lines>22</Lines>
  <Paragraphs>6</Paragraphs>
  <ScaleCrop>false</ScaleCrop>
  <Company>Microsoft</Company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0</cp:revision>
  <dcterms:created xsi:type="dcterms:W3CDTF">2020-05-09T06:21:00Z</dcterms:created>
  <dcterms:modified xsi:type="dcterms:W3CDTF">2020-09-21T04:06:00Z</dcterms:modified>
</cp:coreProperties>
</file>